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sz w:val="28"/>
          <w:szCs w:val="28"/>
          <w:lang w:val="en-US"/>
        </w:rPr>
        <w:t>Comparative analysis of salivary gland transcriptomics with respect to vectors of cutaneous and visceral leishmaniasi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Iva Rohoušová</w:t>
      </w:r>
      <w:r>
        <w:rPr>
          <w:b/>
          <w:vertAlign w:val="superscript"/>
          <w:lang w:val="en-US"/>
        </w:rPr>
        <w:t> 1</w:t>
      </w:r>
      <w:r>
        <w:rPr>
          <w:b/>
          <w:lang w:val="en-US"/>
        </w:rPr>
        <w:t>, Sreenath Subrahmanyam</w:t>
      </w:r>
      <w:r>
        <w:rPr>
          <w:b/>
          <w:vertAlign w:val="superscript"/>
          <w:lang w:val="en-US"/>
        </w:rPr>
        <w:t> 2</w:t>
      </w:r>
      <w:r>
        <w:rPr>
          <w:b/>
          <w:lang w:val="en-US"/>
        </w:rPr>
        <w:t>, Věra Volfová</w:t>
      </w:r>
      <w:r>
        <w:rPr>
          <w:b/>
          <w:vertAlign w:val="superscript"/>
          <w:lang w:val="en-US"/>
        </w:rPr>
        <w:t> 1</w:t>
      </w:r>
      <w:r>
        <w:rPr>
          <w:b/>
          <w:lang w:val="en-US"/>
        </w:rPr>
        <w:t>, Jianbing Mu</w:t>
      </w:r>
      <w:r>
        <w:rPr>
          <w:b/>
          <w:vertAlign w:val="superscript"/>
          <w:lang w:val="en-US"/>
        </w:rPr>
        <w:t> 3</w:t>
      </w:r>
      <w:r>
        <w:rPr>
          <w:b/>
          <w:lang w:val="en-US"/>
        </w:rPr>
        <w:t>, Petr Volf </w:t>
      </w:r>
      <w:r>
        <w:rPr>
          <w:b/>
          <w:vertAlign w:val="superscript"/>
          <w:lang w:val="en-US"/>
        </w:rPr>
        <w:t>1</w:t>
      </w:r>
      <w:r>
        <w:rPr>
          <w:b/>
          <w:lang w:val="en-US"/>
        </w:rPr>
        <w:t>, Jesus G. Valenzuela</w:t>
      </w:r>
      <w:r>
        <w:rPr>
          <w:b/>
          <w:vertAlign w:val="superscript"/>
          <w:lang w:val="en-US"/>
        </w:rPr>
        <w:t> 2,*</w:t>
      </w:r>
      <w:r>
        <w:rPr>
          <w:b/>
          <w:lang w:val="en-US"/>
        </w:rPr>
        <w:t>, Ryan C. Jochim</w:t>
      </w:r>
      <w:r>
        <w:rPr>
          <w:b/>
          <w:vertAlign w:val="superscript"/>
          <w:lang w:val="en-US"/>
        </w:rPr>
        <w:t> 2,</w:t>
      </w:r>
      <w:r>
        <w:rPr>
          <w:b/>
          <w:lang w:val="en-US"/>
        </w:rPr>
        <w:t>*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1</w:t>
      </w:r>
      <w:r>
        <w:rPr>
          <w:lang w:val="en-US"/>
        </w:rPr>
        <w:t xml:space="preserve"> Charles University in Prague, Faculty of Science, Department of Parasitology, Prague, Czech Republic, </w:t>
      </w:r>
      <w:r>
        <w:rPr>
          <w:b/>
          <w:lang w:val="en-US"/>
        </w:rPr>
        <w:t>2</w:t>
      </w:r>
      <w:r>
        <w:rPr>
          <w:lang w:val="en-US"/>
        </w:rPr>
        <w:t> Vector Molecular Biology Unit, Laboratory of Malaria and Vector Research,</w:t>
      </w:r>
      <w:r>
        <w:rPr/>
        <w:t xml:space="preserve"> and </w:t>
      </w:r>
      <w:r>
        <w:rPr>
          <w:b/>
        </w:rPr>
        <w:t xml:space="preserve">3 </w:t>
      </w:r>
      <w:r>
        <w:rPr/>
        <w:t>Malaria Genomics Section</w:t>
      </w:r>
      <w:r>
        <w:rPr>
          <w:lang w:val="en-US"/>
        </w:rPr>
        <w:t>, National Institute of Allergy and Infectious Diseases, National Institutes of Health, Rockville, Maryland, USA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 E-mail: jvalenzuela@niaid.nih.gov, rjochim@niaid.nih.gov</w:t>
      </w:r>
    </w:p>
    <w:p>
      <w:pPr>
        <w:pStyle w:val="Normal"/>
        <w:rPr>
          <w:b/>
          <w:b/>
          <w:sz w:val="20"/>
          <w:szCs w:val="20"/>
          <w:highlight w:val="magenta"/>
          <w:lang w:val="en-US"/>
        </w:rPr>
      </w:pPr>
      <w:r>
        <w:rPr>
          <w:b/>
          <w:sz w:val="20"/>
          <w:szCs w:val="20"/>
          <w:highlight w:val="magenta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-Italic;Times New Roman" w:hAnsi="Times-Italic;Times New Roman" w:cs="Times-Italic;Times New Roman"/>
          <w:b/>
          <w:b/>
          <w:iCs/>
          <w:sz w:val="20"/>
          <w:szCs w:val="20"/>
          <w:highlight w:val="magenta"/>
          <w:lang w:val="en-US"/>
        </w:rPr>
      </w:pPr>
      <w:r>
        <w:rPr>
          <w:rFonts w:cs="Times-Italic;Times New Roman" w:ascii="Times-Italic;Times New Roman" w:hAnsi="Times-Italic;Times New Roman"/>
          <w:b/>
          <w:iCs/>
          <w:sz w:val="20"/>
          <w:szCs w:val="20"/>
          <w:highlight w:val="magenta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Accession numbers for genes and proteins mentioned in the text including tables, figure and supplemental files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FCU; 2QEV; AAA29288; AAD09177; AAD32190 - AAD32192; AAD32195 - AAD32198; AAD33512; AAD33513; AAF78901; AAG17637; AAL11045 - AAL11052; AAL16051; AAR99723 - AAR99725; AAS05317 - AAS05319; AAS16906 - AAS16919; AAS17936; AAS17937; AAX44092; AAX44093; AAX54852; AAX54853; AAX55657; AAX55658; AAX55660 - AAX55668; AAX55748 - AAX55752; AAX56357 - AAX56360; ABA12133 - ABA12155; ABA39525; ABA39526; ABA43048 - ABA43064; ABA54266; ABB00902 - ABB00907; ABI15933 - ABI15945; ABI20146 - ABI20193; ACH56843; ACH56844; ACH56930; ACM40909; ACS93489 - ACS93526; ADJ54077- ADJ54132; ADJ67266; ADM18346; AF131932; AF131933; AF132510 - AF132512; AF132515 - AF132518; AF234182; AF261768; AF335485 - AF335492; AF420274; AY438269 - AY438271; AY445934 - AY445936; AY452695; AY453401; AY455906 - AY455919; AY845193 - AY845196; AY850691; AY850692; AY861654 - AY861658; AY861671; AY861672; AY862484; AY862485; AY862991 - AY862999; BAF93867; DQ136148 - DQ136170; DQ150620 - DQ150624; DQ153099 - DQ153107; DQ154097 - DQ154099; DQ190946; DQ190947; DQ192486 - DQ192491; DQ205724; DQ826514 - DQ826526; DQ834330 - DQ834343; DQ835355 - DQ835388; EZ000625 - EZ000636; FJ410293; FJ427208; FJ439531 - FJ439533; FJ474085 - FJ474088; FJ489241; FJ489242; FJ538099 - FJ538113; GW813185 - GW814274; GW814275 - GW815416; HM135951; HM135952; HM140618 - HM140622; HM164139 - HM164151; HM173638 - HM173648; HM537134; HM560860 - HM560871; HM569360 - HM569371; JN192442; M77090; NP_036401; P30659; Q8WVQ1; Q9XZ43; XP_002061131; XP_002103634; XP_551869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Italic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24"/>
      <w:szCs w:val="24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20:18:00Z</dcterms:created>
  <dc:creator/>
  <dc:description/>
  <dc:language>en-US</dc:language>
  <cp:lastModifiedBy/>
  <dcterms:modified xsi:type="dcterms:W3CDTF">2012-04-18T21:28:00Z</dcterms:modified>
  <cp:revision>1</cp:revision>
  <dc:subject/>
  <dc:title/>
</cp:coreProperties>
</file>